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071C" w:rsidRDefault="00A26781">
      <w:r w:rsidRPr="00A26781">
        <w:rPr>
          <w:b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ECFBA27" wp14:editId="52252669">
                <wp:simplePos x="0" y="0"/>
                <wp:positionH relativeFrom="column">
                  <wp:posOffset>2162175</wp:posOffset>
                </wp:positionH>
                <wp:positionV relativeFrom="paragraph">
                  <wp:posOffset>-590550</wp:posOffset>
                </wp:positionV>
                <wp:extent cx="575945" cy="76200"/>
                <wp:effectExtent l="0" t="0" r="14605" b="19050"/>
                <wp:wrapNone/>
                <wp:docPr id="3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945" cy="762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170.25pt;margin-top:-46.5pt;width:45.35pt;height:6pt;z-index:2516858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" fillcolor="white [3212]" strokecolor="white [3212]"/>
            </w:pict>
          </mc:Fallback>
        </mc:AlternateContent>
      </w:r>
      <w:r w:rsidRPr="00A26781"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9AA27D9" wp14:editId="2FC76E40">
                <wp:simplePos x="0" y="0"/>
                <wp:positionH relativeFrom="column">
                  <wp:posOffset>4481195</wp:posOffset>
                </wp:positionH>
                <wp:positionV relativeFrom="paragraph">
                  <wp:posOffset>-133350</wp:posOffset>
                </wp:positionV>
                <wp:extent cx="793750" cy="196215"/>
                <wp:effectExtent l="0" t="0" r="26670" b="12700"/>
                <wp:wrapNone/>
                <wp:docPr id="37" name="Text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3750" cy="19621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:rsidR="00A26781" w:rsidRDefault="00A26781" w:rsidP="00A2678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 Hypha 1  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36" o:spid="_x0000_s1026" type="#_x0000_t202" style="position:absolute;margin-left:352.85pt;margin-top:-10.5pt;width:62.5pt;height:15.45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" fillcolor="white [3212]" strokecolor="white [3212]">
                <v:textbox style="mso-fit-shape-to-text:t">
                  <w:txbxContent>
                    <w:p w:rsidR="00A26781" w:rsidRDefault="00A26781" w:rsidP="00A2678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 Hypha 1  </w:t>
                      </w:r>
                    </w:p>
                  </w:txbxContent>
                </v:textbox>
              </v:shape>
            </w:pict>
          </mc:Fallback>
        </mc:AlternateContent>
      </w:r>
      <w:r w:rsidRPr="00A26781">
        <w:drawing>
          <wp:anchor distT="0" distB="0" distL="114300" distR="114300" simplePos="0" relativeHeight="251661312" behindDoc="0" locked="0" layoutInCell="1" allowOverlap="1" wp14:anchorId="10DD4C7E" wp14:editId="14CC3CF1">
            <wp:simplePos x="0" y="0"/>
            <wp:positionH relativeFrom="column">
              <wp:posOffset>275590</wp:posOffset>
            </wp:positionH>
            <wp:positionV relativeFrom="paragraph">
              <wp:posOffset>-589280</wp:posOffset>
            </wp:positionV>
            <wp:extent cx="4175760" cy="5890895"/>
            <wp:effectExtent l="19050" t="19050" r="15240" b="14605"/>
            <wp:wrapNone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5760" cy="5890895"/>
                    </a:xfrm>
                    <a:prstGeom prst="rect">
                      <a:avLst/>
                    </a:prstGeom>
                    <a:ln>
                      <a:solidFill>
                        <a:schemeClr val="bg1"/>
                      </a:solidFill>
                    </a:ln>
                  </pic:spPr>
                </pic:pic>
              </a:graphicData>
            </a:graphic>
          </wp:anchor>
        </w:drawing>
      </w:r>
      <w:r w:rsidRPr="00A26781"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A4AA1BE" wp14:editId="1C2BFF12">
                <wp:simplePos x="0" y="0"/>
                <wp:positionH relativeFrom="column">
                  <wp:posOffset>1037590</wp:posOffset>
                </wp:positionH>
                <wp:positionV relativeFrom="paragraph">
                  <wp:posOffset>5210810</wp:posOffset>
                </wp:positionV>
                <wp:extent cx="2954655" cy="368935"/>
                <wp:effectExtent l="0" t="0" r="24765" b="26670"/>
                <wp:wrapNone/>
                <wp:docPr id="34" name="Text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4655" cy="36893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:rsidR="00A26781" w:rsidRDefault="00A26781" w:rsidP="00A2678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Functional gene categorie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33" o:spid="_x0000_s1027" type="#_x0000_t202" style="position:absolute;margin-left:81.7pt;margin-top:410.3pt;width:232.65pt;height:29.05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" fillcolor="white [3212]" strokecolor="white [3212]">
                <v:textbox style="mso-fit-shape-to-text:t">
                  <w:txbxContent>
                    <w:p w:rsidR="00A26781" w:rsidRDefault="00A26781" w:rsidP="00A2678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Functional gene categories</w:t>
                      </w:r>
                    </w:p>
                  </w:txbxContent>
                </v:textbox>
              </v:shape>
            </w:pict>
          </mc:Fallback>
        </mc:AlternateContent>
      </w:r>
      <w:r w:rsidRPr="00A26781"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EE5118E" wp14:editId="14DF6163">
                <wp:simplePos x="0" y="0"/>
                <wp:positionH relativeFrom="column">
                  <wp:posOffset>-762000</wp:posOffset>
                </wp:positionH>
                <wp:positionV relativeFrom="paragraph">
                  <wp:posOffset>1798955</wp:posOffset>
                </wp:positionV>
                <wp:extent cx="461645" cy="989965"/>
                <wp:effectExtent l="0" t="0" r="23495" b="28575"/>
                <wp:wrapNone/>
                <wp:docPr id="35" name="Text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645" cy="9899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:rsidR="00A26781" w:rsidRDefault="00A26781" w:rsidP="00A2678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P-values</w:t>
                            </w:r>
                          </w:p>
                        </w:txbxContent>
                      </wps:txbx>
                      <wps:bodyPr vert="vert270"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34" o:spid="_x0000_s1028" type="#_x0000_t202" style="position:absolute;margin-left:-60pt;margin-top:141.65pt;width:36.35pt;height:77.95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" fillcolor="white [3212]" strokecolor="white [3212]">
                <v:textbox style="layout-flow:vertical;mso-layout-flow-alt:bottom-to-top;mso-fit-shape-to-text:t">
                  <w:txbxContent>
                    <w:p w:rsidR="00A26781" w:rsidRDefault="00A26781" w:rsidP="00A2678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P-values</w:t>
                      </w:r>
                    </w:p>
                  </w:txbxContent>
                </v:textbox>
              </v:shape>
            </w:pict>
          </mc:Fallback>
        </mc:AlternateContent>
      </w:r>
      <w:r w:rsidRPr="00A26781"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58A7BC8D" wp14:editId="35F93FCB">
                <wp:simplePos x="0" y="0"/>
                <wp:positionH relativeFrom="column">
                  <wp:posOffset>-304165</wp:posOffset>
                </wp:positionH>
                <wp:positionV relativeFrom="paragraph">
                  <wp:posOffset>-546100</wp:posOffset>
                </wp:positionV>
                <wp:extent cx="791845" cy="1059815"/>
                <wp:effectExtent l="0" t="0" r="27305" b="26035"/>
                <wp:wrapNone/>
                <wp:docPr id="41" name="Group 4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91845" cy="1059815"/>
                          <a:chOff x="457897" y="140100"/>
                          <a:chExt cx="706216" cy="896277"/>
                        </a:xfrm>
                      </wpg:grpSpPr>
                      <wps:wsp>
                        <wps:cNvPr id="9" name="TextBox 41"/>
                        <wps:cNvSpPr txBox="1"/>
                        <wps:spPr>
                          <a:xfrm>
                            <a:off x="457897" y="140100"/>
                            <a:ext cx="706216" cy="28721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:rsidR="00A26781" w:rsidRDefault="00A26781" w:rsidP="00A2678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1.0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" name="TextBox 42"/>
                        <wps:cNvSpPr txBox="1"/>
                        <wps:spPr>
                          <a:xfrm>
                            <a:off x="457897" y="447533"/>
                            <a:ext cx="706216" cy="28721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:rsidR="00A26781" w:rsidRDefault="00A26781" w:rsidP="00A2678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0.5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" name="TextBox 43"/>
                        <wps:cNvSpPr txBox="1"/>
                        <wps:spPr>
                          <a:xfrm>
                            <a:off x="457897" y="749159"/>
                            <a:ext cx="706216" cy="28721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:rsidR="00A26781" w:rsidRDefault="00A26781" w:rsidP="00A2678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0.0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40" o:spid="_x0000_s1029" style="position:absolute;margin-left:-23.95pt;margin-top:-43pt;width:62.35pt;height:83.45pt;z-index:251669504" coordorigin="4578,1401" coordsize="7062,89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">
                <v:shape id="TextBox 41" o:spid="_x0000_s1030" type="#_x0000_t202" style="position:absolute;left:4578;top:1401;width:7063;height:28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W70jcQA&#10;AADaAAAADwAAAGRycy9kb3ducmV2LnhtbESPQWsCMRSE70L/Q3gFb262WqSuRpGC4sEeqvXg7bF5&#10;7gY3L2sSdf33TaHgcZiZb5jZorONuJEPxrGCtywHQVw6bbhS8LNfDT5AhIissXFMCh4UYDF/6c2w&#10;0O7O33TbxUokCIcCFdQxtoWUoazJYshcS5y8k/MWY5K+ktrjPcFtI4d5PpYWDaeFGlv6rKk8765W&#10;wXJk2vHlOFxf8sNp++6t+VodH0r1X7vlFESkLj7D/+2NVjCBvyvpBsj5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Vu9I3EAAAA2gAAAA8AAAAAAAAAAAAAAAAAmAIAAGRycy9k&#10;b3ducmV2LnhtbFBLBQYAAAAABAAEAPUAAACJAwAAAAA=&#10;" fillcolor="white [3212]" strokecolor="white [3212]">
                  <v:textbox style="mso-fit-shape-to-text:t">
                    <w:txbxContent>
                      <w:p w:rsidR="00A26781" w:rsidRDefault="00A26781" w:rsidP="00A2678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1.000</w:t>
                        </w:r>
                      </w:p>
                    </w:txbxContent>
                  </v:textbox>
                </v:shape>
                <v:shape id="TextBox 42" o:spid="_x0000_s1031" type="#_x0000_t202" style="position:absolute;left:4578;top:4475;width:7063;height:28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8hnRcUA&#10;AADbAAAADwAAAGRycy9kb3ducmV2LnhtbESPQW/CMAyF75P2HyIj7TZSGEJTR0BoEmiH7TBgh96s&#10;xrTRGqckAcq/nw9Iu9l6z+99XqwG36kLxeQCG5iMC1DEdbCOGwOH/eb5FVTKyBa7wGTgRglWy8eH&#10;BZY2XPmbLrvcKAnhVKKBNue+1DrVLXlM49ATi3YM0WOWNTbaRrxKuO/0tCjm2qNjaWixp/eW6t/d&#10;2RtYv7h+fqqm21Pxc/ycRe++NtXNmKfRsH4DlWnI/+b79YcVfKGXX2QAvfw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fyGdFxQAAANsAAAAPAAAAAAAAAAAAAAAAAJgCAABkcnMv&#10;ZG93bnJldi54bWxQSwUGAAAAAAQABAD1AAAAigMAAAAA&#10;" fillcolor="white [3212]" strokecolor="white [3212]">
                  <v:textbox style="mso-fit-shape-to-text:t">
                    <w:txbxContent>
                      <w:p w:rsidR="00A26781" w:rsidRDefault="00A26781" w:rsidP="00A2678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0.500</w:t>
                        </w:r>
                      </w:p>
                    </w:txbxContent>
                  </v:textbox>
                </v:shape>
                <v:shape id="TextBox 43" o:spid="_x0000_s1032" type="#_x0000_t202" style="position:absolute;left:4578;top:7491;width:7063;height:28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ITC3sMA&#10;AADbAAAADwAAAGRycy9kb3ducmV2LnhtbERPTWvCQBC9F/oflil4q5vEIpK6ShCUHuyhth68Ddkx&#10;WZqdTXa3Gv+9Wyj0No/3Ocv1aDtxIR+MYwX5NANBXDttuFHw9bl9XoAIEVlj55gU3CjAevX4sMRS&#10;uyt/0OUQG5FCOJSooI2xL6UMdUsWw9T1xIk7O28xJugbqT1eU7jtZJFlc2nRcGposadNS/X34ccq&#10;qGamnw+nYjdkx/P+xVvzvj3dlJo8jdUriEhj/Bf/ud90mp/D7y/pALm6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ITC3sMAAADbAAAADwAAAAAAAAAAAAAAAACYAgAAZHJzL2Rv&#10;d25yZXYueG1sUEsFBgAAAAAEAAQA9QAAAIgDAAAAAA==&#10;" fillcolor="white [3212]" strokecolor="white [3212]">
                  <v:textbox style="mso-fit-shape-to-text:t">
                    <w:txbxContent>
                      <w:p w:rsidR="00A26781" w:rsidRDefault="00A26781" w:rsidP="00A2678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0.00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A26781"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36112F08" wp14:editId="4C46090B">
                <wp:simplePos x="0" y="0"/>
                <wp:positionH relativeFrom="column">
                  <wp:posOffset>-304165</wp:posOffset>
                </wp:positionH>
                <wp:positionV relativeFrom="paragraph">
                  <wp:posOffset>606425</wp:posOffset>
                </wp:positionV>
                <wp:extent cx="791845" cy="1059815"/>
                <wp:effectExtent l="0" t="0" r="27305" b="26035"/>
                <wp:wrapNone/>
                <wp:docPr id="45" name="Group 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91845" cy="1059815"/>
                          <a:chOff x="457897" y="1292312"/>
                          <a:chExt cx="706216" cy="896277"/>
                        </a:xfrm>
                      </wpg:grpSpPr>
                      <wps:wsp>
                        <wps:cNvPr id="13" name="TextBox 45"/>
                        <wps:cNvSpPr txBox="1"/>
                        <wps:spPr>
                          <a:xfrm>
                            <a:off x="457897" y="1292312"/>
                            <a:ext cx="706216" cy="28721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:rsidR="00A26781" w:rsidRDefault="00A26781" w:rsidP="00A2678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1.0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" name="TextBox 46"/>
                        <wps:cNvSpPr txBox="1"/>
                        <wps:spPr>
                          <a:xfrm>
                            <a:off x="457897" y="1599745"/>
                            <a:ext cx="706216" cy="28721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:rsidR="00A26781" w:rsidRDefault="00A26781" w:rsidP="00A2678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0.5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" name="TextBox 47"/>
                        <wps:cNvSpPr txBox="1"/>
                        <wps:spPr>
                          <a:xfrm>
                            <a:off x="457897" y="1901371"/>
                            <a:ext cx="706216" cy="28721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:rsidR="00A26781" w:rsidRDefault="00A26781" w:rsidP="00A2678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0.0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44" o:spid="_x0000_s1033" style="position:absolute;margin-left:-23.95pt;margin-top:47.75pt;width:62.35pt;height:83.45pt;z-index:251670528" coordorigin="4578,12923" coordsize="7062,89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">
                <v:shape id="TextBox 45" o:spid="_x0000_s1034" type="#_x0000_t202" style="position:absolute;left:4578;top:12923;width:7063;height:28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xr5MsEA&#10;AADbAAAADwAAAGRycy9kb3ducmV2LnhtbERPS4vCMBC+C/sfwgjeNPWBLNUosqB4WA+r7sHb0Ixt&#10;sJnUJGr995sFwdt8fM+ZL1tbizv5YBwrGA4yEMSF04ZLBcfDuv8JIkRkjbVjUvCkAMvFR2eOuXYP&#10;/qH7PpYihXDIUUEVY5NLGYqKLIaBa4gTd3beYkzQl1J7fKRwW8tRlk2lRcOpocKGvioqLvubVbAa&#10;m2Z6PY021+z3/D3x1uzWp6dSvW67moGI1Ma3+OXe6jR/DP+/pAPk4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8a+TLBAAAA2wAAAA8AAAAAAAAAAAAAAAAAmAIAAGRycy9kb3du&#10;cmV2LnhtbFBLBQYAAAAABAAEAPUAAACGAwAAAAA=&#10;" fillcolor="white [3212]" strokecolor="white [3212]">
                  <v:textbox style="mso-fit-shape-to-text:t">
                    <w:txbxContent>
                      <w:p w:rsidR="00A26781" w:rsidRDefault="00A26781" w:rsidP="00A2678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1.000</w:t>
                        </w:r>
                      </w:p>
                    </w:txbxContent>
                  </v:textbox>
                </v:shape>
                <v:shape id="TextBox 46" o:spid="_x0000_s1035" type="#_x0000_t202" style="position:absolute;left:4578;top:15997;width:7063;height:28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PNhRsMA&#10;AADbAAAADwAAAGRycy9kb3ducmV2LnhtbERPTWvCQBC9F/wPyxS81U1TEYmuEgRLD/ZQWw/ehuyY&#10;LGZn4+42if++Wyj0No/3OevtaFvRkw/GsYLnWQaCuHLacK3g63P/tAQRIrLG1jEpuFOA7WbysMZC&#10;u4E/qD/GWqQQDgUqaGLsCilD1ZDFMHMdceIuzluMCfpaao9DCretzLNsIS0aTg0NdrRrqLoev62C&#10;8sV0i9s5f71lp8th7q1535/vSk0fx3IFItIY/8V/7jed5s/h95d0gNz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PNhRsMAAADbAAAADwAAAAAAAAAAAAAAAACYAgAAZHJzL2Rv&#10;d25yZXYueG1sUEsFBgAAAAAEAAQA9QAAAIgDAAAAAA==&#10;" fillcolor="white [3212]" strokecolor="white [3212]">
                  <v:textbox style="mso-fit-shape-to-text:t">
                    <w:txbxContent>
                      <w:p w:rsidR="00A26781" w:rsidRDefault="00A26781" w:rsidP="00A2678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0.500</w:t>
                        </w:r>
                      </w:p>
                    </w:txbxContent>
                  </v:textbox>
                </v:shape>
                <v:shape id="TextBox 47" o:spid="_x0000_s1036" type="#_x0000_t202" style="position:absolute;left:4578;top:19013;width:7063;height:28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7/E3cIA&#10;AADbAAAADwAAAGRycy9kb3ducmV2LnhtbERPS2sCMRC+F/ofwhS81Wx9IatRpKB40IPaHrwNm3E3&#10;dDNZk1TXf28Ewdt8fM+Zzltbiwv5YBwr+OpmIIgLpw2XCn4Oy88xiBCRNdaOScGNAsxn729TzLW7&#10;8o4u+1iKFMIhRwVVjE0uZSgqshi6riFO3Ml5izFBX0rt8ZrCbS17WTaSFg2nhgob+q6o+Nv/WwWL&#10;vmlG52Nvdc5+T5uBt2a7PN6U6ny0iwmISG18iZ/utU7zh/D4JR0gZ3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Pv8TdwgAAANsAAAAPAAAAAAAAAAAAAAAAAJgCAABkcnMvZG93&#10;bnJldi54bWxQSwUGAAAAAAQABAD1AAAAhwMAAAAA&#10;" fillcolor="white [3212]" strokecolor="white [3212]">
                  <v:textbox style="mso-fit-shape-to-text:t">
                    <w:txbxContent>
                      <w:p w:rsidR="00A26781" w:rsidRDefault="00A26781" w:rsidP="00A2678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0.00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A26781"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35D5BB3F" wp14:editId="637D27F7">
                <wp:simplePos x="0" y="0"/>
                <wp:positionH relativeFrom="column">
                  <wp:posOffset>-304165</wp:posOffset>
                </wp:positionH>
                <wp:positionV relativeFrom="paragraph">
                  <wp:posOffset>1772285</wp:posOffset>
                </wp:positionV>
                <wp:extent cx="791845" cy="1059815"/>
                <wp:effectExtent l="0" t="0" r="27305" b="26035"/>
                <wp:wrapNone/>
                <wp:docPr id="49" name="Group 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91845" cy="1059815"/>
                          <a:chOff x="457897" y="2458088"/>
                          <a:chExt cx="706216" cy="896277"/>
                        </a:xfrm>
                      </wpg:grpSpPr>
                      <wps:wsp>
                        <wps:cNvPr id="17" name="TextBox 49"/>
                        <wps:cNvSpPr txBox="1"/>
                        <wps:spPr>
                          <a:xfrm>
                            <a:off x="457897" y="2458088"/>
                            <a:ext cx="706216" cy="28721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:rsidR="00A26781" w:rsidRDefault="00A26781" w:rsidP="00A2678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1.0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8" name="TextBox 50"/>
                        <wps:cNvSpPr txBox="1"/>
                        <wps:spPr>
                          <a:xfrm>
                            <a:off x="457897" y="2765521"/>
                            <a:ext cx="706216" cy="28721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:rsidR="00A26781" w:rsidRDefault="00A26781" w:rsidP="00A2678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0.5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9" name="TextBox 51"/>
                        <wps:cNvSpPr txBox="1"/>
                        <wps:spPr>
                          <a:xfrm>
                            <a:off x="457897" y="3067147"/>
                            <a:ext cx="706216" cy="28721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:rsidR="00A26781" w:rsidRDefault="00A26781" w:rsidP="00A2678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0.0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48" o:spid="_x0000_s1037" style="position:absolute;margin-left:-23.95pt;margin-top:139.55pt;width:62.35pt;height:83.45pt;z-index:251671552" coordorigin="4578,24580" coordsize="7062,89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">
                <v:shape id="TextBox 49" o:spid="_x0000_s1038" type="#_x0000_t202" style="position:absolute;left:4578;top:24580;width:7063;height:28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CH/McIA&#10;AADbAAAADwAAAGRycy9kb3ducmV2LnhtbERPTWsCMRC9C/0PYQre3Gy1WFmNIgXFgz1U68HbsBl3&#10;g5vJmkRd/31TKHibx/uc2aKzjbiRD8axgrcsB0FcOm24UvCzXw0mIEJE1tg4JgUPCrCYv/RmWGh3&#10;52+67WIlUgiHAhXUMbaFlKGsyWLIXEucuJPzFmOCvpLa4z2F20YO83wsLRpODTW29FlTed5drYLl&#10;yLTjy3G4vuSH0/bdW/O1Oj6U6r92yymISF18iv/dG53mf8DfL+kAOf8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If8xwgAAANsAAAAPAAAAAAAAAAAAAAAAAJgCAABkcnMvZG93&#10;bnJldi54bWxQSwUGAAAAAAQABAD1AAAAhwMAAAAA&#10;" fillcolor="white [3212]" strokecolor="white [3212]">
                  <v:textbox style="mso-fit-shape-to-text:t">
                    <w:txbxContent>
                      <w:p w:rsidR="00A26781" w:rsidRDefault="00A26781" w:rsidP="00A2678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1.000</w:t>
                        </w:r>
                      </w:p>
                    </w:txbxContent>
                  </v:textbox>
                </v:shape>
                <v:shape id="TextBox 50" o:spid="_x0000_s1039" type="#_x0000_t202" style="position:absolute;left:4578;top:27655;width:7063;height:28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b5rQ8UA&#10;AADbAAAADwAAAGRycy9kb3ducmV2LnhtbESPQW/CMAyF75P2HyIj7TZSGEJTR0BoEmiH7TBgh96s&#10;xrTRGqckAcq/nw9Iu9l6z+99XqwG36kLxeQCG5iMC1DEdbCOGwOH/eb5FVTKyBa7wGTgRglWy8eH&#10;BZY2XPmbLrvcKAnhVKKBNue+1DrVLXlM49ATi3YM0WOWNTbaRrxKuO/0tCjm2qNjaWixp/eW6t/d&#10;2RtYv7h+fqqm21Pxc/ycRe++NtXNmKfRsH4DlWnI/+b79YcVfIGVX2QAvfw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hvmtDxQAAANsAAAAPAAAAAAAAAAAAAAAAAJgCAABkcnMv&#10;ZG93bnJldi54bWxQSwUGAAAAAAQABAD1AAAAigMAAAAA&#10;" fillcolor="white [3212]" strokecolor="white [3212]">
                  <v:textbox style="mso-fit-shape-to-text:t">
                    <w:txbxContent>
                      <w:p w:rsidR="00A26781" w:rsidRDefault="00A26781" w:rsidP="00A2678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0.500</w:t>
                        </w:r>
                      </w:p>
                    </w:txbxContent>
                  </v:textbox>
                </v:shape>
                <v:shape id="TextBox 51" o:spid="_x0000_s1040" type="#_x0000_t202" style="position:absolute;left:4578;top:30671;width:7063;height:28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vLO2MIA&#10;AADbAAAADwAAAGRycy9kb3ducmV2LnhtbERPTWsCMRC9C/0PYQre3Gy1SF2NIgXFgz1U68HbsBl3&#10;g5vJmkRd/31TKHibx/uc2aKzjbiRD8axgrcsB0FcOm24UvCzXw0+QISIrLFxTAoeFGAxf+nNsNDu&#10;zt9028VKpBAOBSqoY2wLKUNZk8WQuZY4cSfnLcYEfSW1x3sKt40c5vlYWjScGmps6bOm8ry7WgXL&#10;kWnHl+NwfckPp+27t+ZrdXwo1X/tllMQkbr4FP+7NzrNn8DfL+kAOf8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O8s7YwgAAANsAAAAPAAAAAAAAAAAAAAAAAJgCAABkcnMvZG93&#10;bnJldi54bWxQSwUGAAAAAAQABAD1AAAAhwMAAAAA&#10;" fillcolor="white [3212]" strokecolor="white [3212]">
                  <v:textbox style="mso-fit-shape-to-text:t">
                    <w:txbxContent>
                      <w:p w:rsidR="00A26781" w:rsidRDefault="00A26781" w:rsidP="00A2678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0.00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A26781"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537324E4" wp14:editId="035B29D4">
                <wp:simplePos x="0" y="0"/>
                <wp:positionH relativeFrom="column">
                  <wp:posOffset>-304165</wp:posOffset>
                </wp:positionH>
                <wp:positionV relativeFrom="paragraph">
                  <wp:posOffset>2964815</wp:posOffset>
                </wp:positionV>
                <wp:extent cx="791845" cy="1059815"/>
                <wp:effectExtent l="0" t="0" r="27305" b="26035"/>
                <wp:wrapNone/>
                <wp:docPr id="53" name="Group 5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91845" cy="1059815"/>
                          <a:chOff x="457897" y="3651160"/>
                          <a:chExt cx="706216" cy="896277"/>
                        </a:xfrm>
                      </wpg:grpSpPr>
                      <wps:wsp>
                        <wps:cNvPr id="21" name="TextBox 53"/>
                        <wps:cNvSpPr txBox="1"/>
                        <wps:spPr>
                          <a:xfrm>
                            <a:off x="457897" y="3651160"/>
                            <a:ext cx="706216" cy="28721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:rsidR="00A26781" w:rsidRDefault="00A26781" w:rsidP="00A2678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1.0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2" name="TextBox 54"/>
                        <wps:cNvSpPr txBox="1"/>
                        <wps:spPr>
                          <a:xfrm>
                            <a:off x="457897" y="3958593"/>
                            <a:ext cx="706216" cy="28721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:rsidR="00A26781" w:rsidRDefault="00A26781" w:rsidP="00A2678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0.5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3" name="TextBox 55"/>
                        <wps:cNvSpPr txBox="1"/>
                        <wps:spPr>
                          <a:xfrm>
                            <a:off x="457897" y="4260219"/>
                            <a:ext cx="706216" cy="28721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:rsidR="00A26781" w:rsidRDefault="00A26781" w:rsidP="00A2678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0.0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52" o:spid="_x0000_s1041" style="position:absolute;margin-left:-23.95pt;margin-top:233.45pt;width:62.35pt;height:83.45pt;z-index:251672576" coordorigin="4578,36511" coordsize="7062,89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">
                <v:shape id="TextBox 53" o:spid="_x0000_s1042" type="#_x0000_t202" style="position:absolute;left:4578;top:36511;width:7063;height:28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ugIY8QA&#10;AADbAAAADwAAAGRycy9kb3ducmV2LnhtbESPQWsCMRSE7wX/Q3iCt5p1LSKrUURQPNhDbT14e2ye&#10;u8HNy5pEXf+9KRR6HGbmG2a+7Gwj7uSDcaxgNMxAEJdOG64U/Hxv3qcgQkTW2DgmBU8KsFz03uZY&#10;aPfgL7ofYiUShEOBCuoY20LKUNZkMQxdS5y8s/MWY5K+ktrjI8FtI/Msm0iLhtNCjS2tayovh5tV&#10;sBqbdnI95dtrdjzvP7w1n5vTU6lBv1vNQETq4n/4r73TCvIR/H5JP0AuX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7oCGPEAAAA2wAAAA8AAAAAAAAAAAAAAAAAmAIAAGRycy9k&#10;b3ducmV2LnhtbFBLBQYAAAAABAAEAPUAAACJAwAAAAA=&#10;" fillcolor="white [3212]" strokecolor="white [3212]">
                  <v:textbox style="mso-fit-shape-to-text:t">
                    <w:txbxContent>
                      <w:p w:rsidR="00A26781" w:rsidRDefault="00A26781" w:rsidP="00A2678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1.000</w:t>
                        </w:r>
                      </w:p>
                    </w:txbxContent>
                  </v:textbox>
                </v:shape>
                <v:shape id="TextBox 54" o:spid="_x0000_s1043" type="#_x0000_t202" style="position:absolute;left:4578;top:39585;width:7063;height:28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qWFMQA&#10;AADbAAAADwAAAGRycy9kb3ducmV2LnhtbESPT2sCMRTE7wW/Q3iCt5p1LSKrUURQerCH+ufg7bF5&#10;7gY3L2uS6vrtTaHQ4zAzv2Hmy8424k4+GMcKRsMMBHHptOFKwfGweZ+CCBFZY+OYFDwpwHLRe5tj&#10;od2Dv+m+j5VIEA4FKqhjbAspQ1mTxTB0LXHyLs5bjEn6SmqPjwS3jcyzbCItGk4LNba0rqm87n+s&#10;gtXYtJPbOd/estNl9+Gt+dqcn0oN+t1qBiJSF//Df+1PrSDP4fdL+gFy8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46lhTEAAAA2wAAAA8AAAAAAAAAAAAAAAAAmAIAAGRycy9k&#10;b3ducmV2LnhtbFBLBQYAAAAABAAEAPUAAACJAwAAAAA=&#10;" fillcolor="white [3212]" strokecolor="white [3212]">
                  <v:textbox style="mso-fit-shape-to-text:t">
                    <w:txbxContent>
                      <w:p w:rsidR="00A26781" w:rsidRDefault="00A26781" w:rsidP="00A2678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0.500</w:t>
                        </w:r>
                      </w:p>
                    </w:txbxContent>
                  </v:textbox>
                </v:shape>
                <v:shape id="TextBox 55" o:spid="_x0000_s1044" type="#_x0000_t202" style="position:absolute;left:4578;top:42602;width:7063;height:28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XYzj8QA&#10;AADbAAAADwAAAGRycy9kb3ducmV2LnhtbESPQWsCMRSE7wX/Q3iCt5p1LSKrUUSweLAHbT14e2ye&#10;u8HNy5qkuv57IxR6HGbmG2a+7GwjbuSDcaxgNMxAEJdOG64U/Hxv3qcgQkTW2DgmBQ8KsFz03uZY&#10;aHfnPd0OsRIJwqFABXWMbSFlKGuyGIauJU7e2XmLMUlfSe3xnuC2kXmWTaRFw2mhxpbWNZWXw69V&#10;sBqbdnI95Z/X7HjefXhrvjanh1KDfreagYjUxf/wX3urFeRjeH1JP0Aun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F2M4/EAAAA2wAAAA8AAAAAAAAAAAAAAAAAmAIAAGRycy9k&#10;b3ducmV2LnhtbFBLBQYAAAAABAAEAPUAAACJAwAAAAA=&#10;" fillcolor="white [3212]" strokecolor="white [3212]">
                  <v:textbox style="mso-fit-shape-to-text:t">
                    <w:txbxContent>
                      <w:p w:rsidR="00A26781" w:rsidRDefault="00A26781" w:rsidP="00A2678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0.00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A26781"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5B606C2D" wp14:editId="1D22E31A">
                <wp:simplePos x="0" y="0"/>
                <wp:positionH relativeFrom="column">
                  <wp:posOffset>-304165</wp:posOffset>
                </wp:positionH>
                <wp:positionV relativeFrom="paragraph">
                  <wp:posOffset>4140835</wp:posOffset>
                </wp:positionV>
                <wp:extent cx="791845" cy="1059815"/>
                <wp:effectExtent l="0" t="0" r="27305" b="26035"/>
                <wp:wrapNone/>
                <wp:docPr id="57" name="Group 5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91845" cy="1059815"/>
                          <a:chOff x="457897" y="4826733"/>
                          <a:chExt cx="706216" cy="896277"/>
                        </a:xfrm>
                      </wpg:grpSpPr>
                      <wps:wsp>
                        <wps:cNvPr id="25" name="TextBox 57"/>
                        <wps:cNvSpPr txBox="1"/>
                        <wps:spPr>
                          <a:xfrm>
                            <a:off x="457897" y="4826733"/>
                            <a:ext cx="706216" cy="28721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:rsidR="00A26781" w:rsidRDefault="00A26781" w:rsidP="00A2678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1.0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6" name="TextBox 58"/>
                        <wps:cNvSpPr txBox="1"/>
                        <wps:spPr>
                          <a:xfrm>
                            <a:off x="457897" y="5134166"/>
                            <a:ext cx="706216" cy="28721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:rsidR="00A26781" w:rsidRDefault="00A26781" w:rsidP="00A2678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0.5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7" name="TextBox 59"/>
                        <wps:cNvSpPr txBox="1"/>
                        <wps:spPr>
                          <a:xfrm>
                            <a:off x="457897" y="5435792"/>
                            <a:ext cx="706216" cy="28721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:rsidR="00A26781" w:rsidRDefault="00A26781" w:rsidP="00A2678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0.0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56" o:spid="_x0000_s1045" style="position:absolute;margin-left:-23.95pt;margin-top:326.05pt;width:62.35pt;height:83.45pt;z-index:251673600" coordorigin="4578,48267" coordsize="7062,89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">
                <v:shape id="TextBox 57" o:spid="_x0000_s1046" type="#_x0000_t202" style="position:absolute;left:4578;top:48267;width:7063;height:28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dMOYMUA&#10;AADbAAAADwAAAGRycy9kb3ducmV2LnhtbESPT2sCMRTE70K/Q3iF3jTbbRVZjSKCpYd68N/B22Pz&#10;3A3dvKxJ1PXbm0LB4zAzv2Gm88424ko+GMcK3gcZCOLSacOVgv1u1R+DCBFZY+OYFNwpwHz20pti&#10;od2NN3TdxkokCIcCFdQxtoWUoazJYhi4ljh5J+ctxiR9JbXHW4LbRuZZNpIWDaeFGlta1lT+bi9W&#10;weLDtKPzMf86Z4fTz6e3Zr063pV6e+0WExCRuvgM/7e/tYJ8CH9f0g+Qs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B0w5gxQAAANsAAAAPAAAAAAAAAAAAAAAAAJgCAABkcnMv&#10;ZG93bnJldi54bWxQSwUGAAAAAAQABAD1AAAAigMAAAAA&#10;" fillcolor="white [3212]" strokecolor="white [3212]">
                  <v:textbox style="mso-fit-shape-to-text:t">
                    <w:txbxContent>
                      <w:p w:rsidR="00A26781" w:rsidRDefault="00A26781" w:rsidP="00A2678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1.000</w:t>
                        </w:r>
                      </w:p>
                    </w:txbxContent>
                  </v:textbox>
                </v:shape>
                <v:shape id="TextBox 58" o:spid="_x0000_s1047" type="#_x0000_t202" style="position:absolute;left:4578;top:51341;width:7063;height:28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QGQF8QA&#10;AADbAAAADwAAAGRycy9kb3ducmV2LnhtbESPQWsCMRSE7wX/Q3iCt5rtWhbZGkUExYM9VO3B22Pz&#10;3A3dvKxJ1PXfm0Khx2FmvmFmi9624kY+GMcK3sYZCOLKacO1guNh/ToFESKyxtYxKXhQgMV88DLD&#10;Urs7f9FtH2uRIBxKVNDE2JVShqohi2HsOuLknZ23GJP0tdQe7wluW5lnWSEtGk4LDXa0aqj62V+t&#10;guXEdMXllG8u2fd59+6t+VyfHkqNhv3yA0SkPv6H/9pbrSAv4PdL+gFy/gQ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EBkBfEAAAA2wAAAA8AAAAAAAAAAAAAAAAAmAIAAGRycy9k&#10;b3ducmV2LnhtbFBLBQYAAAAABAAEAPUAAACJAwAAAAA=&#10;" fillcolor="white [3212]" strokecolor="white [3212]">
                  <v:textbox style="mso-fit-shape-to-text:t">
                    <w:txbxContent>
                      <w:p w:rsidR="00A26781" w:rsidRDefault="00A26781" w:rsidP="00A2678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0.500</w:t>
                        </w:r>
                      </w:p>
                    </w:txbxContent>
                  </v:textbox>
                </v:shape>
                <v:shape id="TextBox 59" o:spid="_x0000_s1048" type="#_x0000_t202" style="position:absolute;left:4578;top:54357;width:7063;height:28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k01jMQA&#10;AADbAAAADwAAAGRycy9kb3ducmV2LnhtbESPQWsCMRSE7wX/Q3gFbzXbVWxZjSKC0kN7UNuDt8fm&#10;uRvcvKxJ1PXfm4LgcZiZb5jpvLONuJAPxrGC90EGgrh02nCl4He3evsEESKyxsYxKbhRgPms9zLF&#10;Qrsrb+iyjZVIEA4FKqhjbAspQ1mTxTBwLXHyDs5bjEn6SmqP1wS3jcyzbCwtGk4LNba0rKk8bs9W&#10;wWJo2vFpn69P2d/he+St+Vntb0r1X7vFBESkLj7Dj/aXVpB/wP+X9APk7A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5NNYzEAAAA2wAAAA8AAAAAAAAAAAAAAAAAmAIAAGRycy9k&#10;b3ducmV2LnhtbFBLBQYAAAAABAAEAPUAAACJAwAAAAA=&#10;" fillcolor="white [3212]" strokecolor="white [3212]">
                  <v:textbox style="mso-fit-shape-to-text:t">
                    <w:txbxContent>
                      <w:p w:rsidR="00A26781" w:rsidRDefault="00A26781" w:rsidP="00A2678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0.00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A26781" w:rsidRDefault="00A26781">
      <w:pPr>
        <w:rPr>
          <w:b/>
        </w:rPr>
      </w:pPr>
      <w:r w:rsidRPr="00A26781">
        <w:rPr>
          <w:b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E6F0D5F" wp14:editId="6560E6CD">
                <wp:simplePos x="0" y="0"/>
                <wp:positionH relativeFrom="column">
                  <wp:posOffset>2219325</wp:posOffset>
                </wp:positionH>
                <wp:positionV relativeFrom="paragraph">
                  <wp:posOffset>238760</wp:posOffset>
                </wp:positionV>
                <wp:extent cx="575945" cy="76200"/>
                <wp:effectExtent l="0" t="0" r="14605" b="19050"/>
                <wp:wrapNone/>
                <wp:docPr id="12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945" cy="762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Box 2" o:spid="_x0000_s1026" type="#_x0000_t202" style="position:absolute;margin-left:174.75pt;margin-top:18.8pt;width:45.35pt;height:6pt;z-index:2516879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" fillcolor="white [3212]" strokecolor="white [3212]"/>
            </w:pict>
          </mc:Fallback>
        </mc:AlternateContent>
      </w:r>
    </w:p>
    <w:p w:rsidR="00A26781" w:rsidRDefault="00A26781">
      <w:pPr>
        <w:rPr>
          <w:b/>
        </w:rPr>
      </w:pPr>
    </w:p>
    <w:p w:rsidR="00A26781" w:rsidRDefault="00A26781">
      <w:pPr>
        <w:rPr>
          <w:b/>
        </w:rPr>
      </w:pPr>
      <w:r w:rsidRPr="00A26781"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18338E3" wp14:editId="322A4451">
                <wp:simplePos x="0" y="0"/>
                <wp:positionH relativeFrom="column">
                  <wp:posOffset>4481195</wp:posOffset>
                </wp:positionH>
                <wp:positionV relativeFrom="paragraph">
                  <wp:posOffset>1905</wp:posOffset>
                </wp:positionV>
                <wp:extent cx="793750" cy="196215"/>
                <wp:effectExtent l="0" t="0" r="26670" b="12700"/>
                <wp:wrapNone/>
                <wp:docPr id="4" name="Text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3750" cy="19621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:rsidR="00A26781" w:rsidRDefault="00A26781" w:rsidP="00A2678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 Hypha 2 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49" type="#_x0000_t202" style="position:absolute;margin-left:352.85pt;margin-top:.15pt;width:62.5pt;height:15.45pt;z-index:2516776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" fillcolor="white [3212]" strokecolor="white [3212]">
                <v:textbox style="mso-fit-shape-to-text:t">
                  <w:txbxContent>
                    <w:p w:rsidR="00A26781" w:rsidRDefault="00A26781" w:rsidP="00A2678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 Hypha 2 </w:t>
                      </w:r>
                    </w:p>
                  </w:txbxContent>
                </v:textbox>
              </v:shape>
            </w:pict>
          </mc:Fallback>
        </mc:AlternateContent>
      </w:r>
    </w:p>
    <w:p w:rsidR="00A26781" w:rsidRDefault="00A26781">
      <w:pPr>
        <w:rPr>
          <w:b/>
        </w:rPr>
      </w:pPr>
    </w:p>
    <w:p w:rsidR="00A26781" w:rsidRDefault="00A26781">
      <w:pPr>
        <w:rPr>
          <w:b/>
        </w:rPr>
      </w:pPr>
      <w:r w:rsidRPr="00A26781">
        <w:rPr>
          <w:b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A8BA7D4" wp14:editId="7AB21FAB">
                <wp:simplePos x="0" y="0"/>
                <wp:positionH relativeFrom="column">
                  <wp:posOffset>2219325</wp:posOffset>
                </wp:positionH>
                <wp:positionV relativeFrom="paragraph">
                  <wp:posOffset>133350</wp:posOffset>
                </wp:positionV>
                <wp:extent cx="575945" cy="76200"/>
                <wp:effectExtent l="0" t="0" r="14605" b="19050"/>
                <wp:wrapNone/>
                <wp:docPr id="16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945" cy="762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Box 2" o:spid="_x0000_s1026" type="#_x0000_t202" style="position:absolute;margin-left:174.75pt;margin-top:10.5pt;width:45.35pt;height:6pt;z-index:2516899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" fillcolor="white [3212]" strokecolor="white [3212]"/>
            </w:pict>
          </mc:Fallback>
        </mc:AlternateContent>
      </w:r>
    </w:p>
    <w:p w:rsidR="00A26781" w:rsidRDefault="00A26781">
      <w:pPr>
        <w:rPr>
          <w:b/>
        </w:rPr>
      </w:pPr>
      <w:r w:rsidRPr="00A26781"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E75D10B" wp14:editId="28E15875">
                <wp:simplePos x="0" y="0"/>
                <wp:positionH relativeFrom="column">
                  <wp:posOffset>4464050</wp:posOffset>
                </wp:positionH>
                <wp:positionV relativeFrom="paragraph">
                  <wp:posOffset>245110</wp:posOffset>
                </wp:positionV>
                <wp:extent cx="793750" cy="196215"/>
                <wp:effectExtent l="0" t="0" r="26670" b="12700"/>
                <wp:wrapNone/>
                <wp:docPr id="5" name="Text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3750" cy="19621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:rsidR="00A26781" w:rsidRDefault="00A26781" w:rsidP="00A2678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 Hypha 3  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50" type="#_x0000_t202" style="position:absolute;margin-left:351.5pt;margin-top:19.3pt;width:62.5pt;height:15.45pt;z-index:2516797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" fillcolor="white [3212]" strokecolor="white [3212]">
                <v:textbox style="mso-fit-shape-to-text:t">
                  <w:txbxContent>
                    <w:p w:rsidR="00A26781" w:rsidRDefault="00A26781" w:rsidP="00A2678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 Hypha 3  </w:t>
                      </w:r>
                    </w:p>
                  </w:txbxContent>
                </v:textbox>
              </v:shape>
            </w:pict>
          </mc:Fallback>
        </mc:AlternateContent>
      </w:r>
    </w:p>
    <w:p w:rsidR="00A26781" w:rsidRDefault="00A26781">
      <w:pPr>
        <w:rPr>
          <w:b/>
        </w:rPr>
      </w:pPr>
    </w:p>
    <w:p w:rsidR="00A26781" w:rsidRDefault="00A26781">
      <w:pPr>
        <w:rPr>
          <w:b/>
        </w:rPr>
      </w:pPr>
      <w:r w:rsidRPr="00A26781">
        <w:rPr>
          <w:b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1CCB684" wp14:editId="75829DC6">
                <wp:simplePos x="0" y="0"/>
                <wp:positionH relativeFrom="column">
                  <wp:posOffset>2190750</wp:posOffset>
                </wp:positionH>
                <wp:positionV relativeFrom="paragraph">
                  <wp:posOffset>311785</wp:posOffset>
                </wp:positionV>
                <wp:extent cx="575945" cy="92075"/>
                <wp:effectExtent l="0" t="0" r="14605" b="22225"/>
                <wp:wrapNone/>
                <wp:docPr id="24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945" cy="920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Box 2" o:spid="_x0000_s1026" type="#_x0000_t202" style="position:absolute;margin-left:172.5pt;margin-top:24.55pt;width:45.35pt;height:7.25pt;z-index:2516940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" fillcolor="white [3212]" strokecolor="white [3212]"/>
            </w:pict>
          </mc:Fallback>
        </mc:AlternateContent>
      </w:r>
    </w:p>
    <w:p w:rsidR="00A26781" w:rsidRDefault="00A26781">
      <w:pPr>
        <w:rPr>
          <w:b/>
        </w:rPr>
      </w:pPr>
    </w:p>
    <w:p w:rsidR="00A26781" w:rsidRDefault="00A26781">
      <w:pPr>
        <w:rPr>
          <w:b/>
        </w:rPr>
      </w:pPr>
      <w:r w:rsidRPr="00A26781"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AE854A0" wp14:editId="3E036F0B">
                <wp:simplePos x="0" y="0"/>
                <wp:positionH relativeFrom="column">
                  <wp:posOffset>4469765</wp:posOffset>
                </wp:positionH>
                <wp:positionV relativeFrom="paragraph">
                  <wp:posOffset>95885</wp:posOffset>
                </wp:positionV>
                <wp:extent cx="793750" cy="196215"/>
                <wp:effectExtent l="0" t="0" r="26670" b="12700"/>
                <wp:wrapNone/>
                <wp:docPr id="6" name="Text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3750" cy="19621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:rsidR="00A26781" w:rsidRDefault="00A26781" w:rsidP="00A2678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 Hypha 4 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51" type="#_x0000_t202" style="position:absolute;margin-left:351.95pt;margin-top:7.55pt;width:62.5pt;height:15.45pt;z-index:2516817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" fillcolor="white [3212]" strokecolor="white [3212]">
                <v:textbox style="mso-fit-shape-to-text:t">
                  <w:txbxContent>
                    <w:p w:rsidR="00A26781" w:rsidRDefault="00A26781" w:rsidP="00A2678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 Hypha 4 </w:t>
                      </w:r>
                    </w:p>
                  </w:txbxContent>
                </v:textbox>
              </v:shape>
            </w:pict>
          </mc:Fallback>
        </mc:AlternateContent>
      </w:r>
    </w:p>
    <w:p w:rsidR="00A26781" w:rsidRDefault="00A26781">
      <w:pPr>
        <w:rPr>
          <w:b/>
        </w:rPr>
      </w:pPr>
    </w:p>
    <w:p w:rsidR="00A26781" w:rsidRDefault="00A26781">
      <w:pPr>
        <w:rPr>
          <w:b/>
        </w:rPr>
      </w:pPr>
      <w:r w:rsidRPr="00A26781">
        <w:rPr>
          <w:b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B1D4B61" wp14:editId="3DE19F9B">
                <wp:simplePos x="0" y="0"/>
                <wp:positionH relativeFrom="column">
                  <wp:posOffset>2219325</wp:posOffset>
                </wp:positionH>
                <wp:positionV relativeFrom="paragraph">
                  <wp:posOffset>218440</wp:posOffset>
                </wp:positionV>
                <wp:extent cx="575945" cy="76200"/>
                <wp:effectExtent l="0" t="0" r="14605" b="19050"/>
                <wp:wrapNone/>
                <wp:docPr id="20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945" cy="762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Box 2" o:spid="_x0000_s1026" type="#_x0000_t202" style="position:absolute;margin-left:174.75pt;margin-top:17.2pt;width:45.35pt;height:6pt;z-index:2516920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" fillcolor="white [3212]" strokecolor="white [3212]"/>
            </w:pict>
          </mc:Fallback>
        </mc:AlternateContent>
      </w:r>
    </w:p>
    <w:p w:rsidR="00A26781" w:rsidRDefault="00A26781">
      <w:pPr>
        <w:rPr>
          <w:b/>
        </w:rPr>
      </w:pPr>
      <w:r w:rsidRPr="00A26781"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5129269" wp14:editId="5487889B">
                <wp:simplePos x="0" y="0"/>
                <wp:positionH relativeFrom="column">
                  <wp:posOffset>4469765</wp:posOffset>
                </wp:positionH>
                <wp:positionV relativeFrom="paragraph">
                  <wp:posOffset>313690</wp:posOffset>
                </wp:positionV>
                <wp:extent cx="793750" cy="196215"/>
                <wp:effectExtent l="0" t="0" r="26670" b="12700"/>
                <wp:wrapNone/>
                <wp:docPr id="7" name="Text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3750" cy="19621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:rsidR="00A26781" w:rsidRDefault="00A26781" w:rsidP="00A26781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 xml:space="preserve">  Hypha 5  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_x0000_s1052" type="#_x0000_t202" style="position:absolute;margin-left:351.95pt;margin-top:24.7pt;width:62.5pt;height:15.45pt;z-index:251683840;visibility:visible;mso-wrap-style:non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" fillcolor="white [3212]" strokecolor="white [3212]">
                <v:textbox style="mso-fit-shape-to-text:t">
                  <w:txbxContent>
                    <w:p w:rsidR="00A26781" w:rsidRDefault="00A26781" w:rsidP="00A26781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 Hypha 5  </w:t>
                      </w:r>
                    </w:p>
                  </w:txbxContent>
                </v:textbox>
              </v:shape>
            </w:pict>
          </mc:Fallback>
        </mc:AlternateContent>
      </w:r>
    </w:p>
    <w:p w:rsidR="00A26781" w:rsidRDefault="00A26781">
      <w:pPr>
        <w:rPr>
          <w:b/>
        </w:rPr>
      </w:pPr>
    </w:p>
    <w:p w:rsidR="00A26781" w:rsidRDefault="00A26781">
      <w:pPr>
        <w:rPr>
          <w:b/>
        </w:rPr>
      </w:pPr>
    </w:p>
    <w:p w:rsidR="00A26781" w:rsidRDefault="00A26781">
      <w:pPr>
        <w:rPr>
          <w:b/>
        </w:rPr>
      </w:pPr>
    </w:p>
    <w:p w:rsidR="00A26781" w:rsidRDefault="00A26781">
      <w:pPr>
        <w:rPr>
          <w:b/>
        </w:rPr>
      </w:pPr>
    </w:p>
    <w:p w:rsidR="00C41349" w:rsidRDefault="007F669F">
      <w:bookmarkStart w:id="0" w:name="_GoBack"/>
      <w:bookmarkEnd w:id="0"/>
      <w:r>
        <w:rPr>
          <w:b/>
        </w:rPr>
        <w:t>A</w:t>
      </w:r>
      <w:r w:rsidR="004E071C" w:rsidRPr="00294D51">
        <w:rPr>
          <w:b/>
        </w:rPr>
        <w:t>dditional data file 9</w:t>
      </w:r>
      <w:r w:rsidR="00294D51" w:rsidRPr="00294D51">
        <w:rPr>
          <w:b/>
        </w:rPr>
        <w:t>.</w:t>
      </w:r>
      <w:r w:rsidR="004E071C">
        <w:t xml:space="preserve"> </w:t>
      </w:r>
      <w:r w:rsidR="004E071C" w:rsidRPr="004E071C">
        <w:t>Figure showing P-values of the</w:t>
      </w:r>
      <w:r w:rsidR="004E071C">
        <w:t xml:space="preserve"> functional gene categories in T</w:t>
      </w:r>
      <w:r w:rsidR="004E071C" w:rsidRPr="004E071C">
        <w:t>able 4</w:t>
      </w:r>
      <w:r w:rsidR="004E071C">
        <w:t xml:space="preserve"> after analyzing hypha 1-5 (dotted line</w:t>
      </w:r>
      <w:r w:rsidR="004E071C" w:rsidRPr="004E071C">
        <w:t>) and h</w:t>
      </w:r>
      <w:r w:rsidR="004E071C">
        <w:t>ypha 1-3 and 4-5 separately (solid line</w:t>
      </w:r>
      <w:r w:rsidR="004E071C" w:rsidRPr="004E071C">
        <w:t>)</w:t>
      </w:r>
    </w:p>
    <w:sectPr w:rsidR="00C413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71C"/>
    <w:rsid w:val="00294D51"/>
    <w:rsid w:val="004E071C"/>
    <w:rsid w:val="007C48CC"/>
    <w:rsid w:val="007F669F"/>
    <w:rsid w:val="00A26781"/>
    <w:rsid w:val="00C41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07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71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A2678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07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71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A2678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 U.U.</Company>
  <LinksUpToDate>false</LinksUpToDate>
  <CharactersWithSpaces>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 Wosten</dc:creator>
  <cp:lastModifiedBy>Han Wosten</cp:lastModifiedBy>
  <cp:revision>2</cp:revision>
  <dcterms:created xsi:type="dcterms:W3CDTF">2011-07-04T21:54:00Z</dcterms:created>
  <dcterms:modified xsi:type="dcterms:W3CDTF">2011-07-04T21:54:00Z</dcterms:modified>
</cp:coreProperties>
</file>